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774A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BC32B6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9649DC7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8"/>
        <w:gridCol w:w="1128"/>
        <w:gridCol w:w="1125"/>
        <w:gridCol w:w="1421"/>
      </w:tblGrid>
      <w:tr w:rsidR="0068643A" w:rsidRPr="00EE17D5" w14:paraId="2BAAF0D0" w14:textId="77777777" w:rsidTr="00266E3E">
        <w:trPr>
          <w:tblHeader/>
          <w:tblCellSpacing w:w="15" w:type="dxa"/>
        </w:trPr>
        <w:tc>
          <w:tcPr>
            <w:tcW w:w="231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05BE3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B5E7B5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2AFEB5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E43DF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2968E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5484F7C" w14:textId="77777777" w:rsidTr="00266E3E">
        <w:trPr>
          <w:tblHeader/>
          <w:tblCellSpacing w:w="15" w:type="dxa"/>
        </w:trPr>
        <w:tc>
          <w:tcPr>
            <w:tcW w:w="231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E535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4441D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9E59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DD5F0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093078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948F4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8155E00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1E1B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4C0301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400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</w:tr>
      <w:tr w:rsidR="00B16855" w:rsidRPr="00FD6E06" w14:paraId="4E2E1E94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C1B53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1107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a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0E8B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B8AC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77185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BADFF2" w14:textId="0D7E65AA" w:rsidR="00B16855" w:rsidRDefault="00B16855" w:rsidP="00B16855">
            <w:pPr>
              <w:pStyle w:val="TableParagraph"/>
              <w:spacing w:before="16"/>
              <w:ind w:left="116"/>
            </w:pPr>
            <w:r>
              <w:t xml:space="preserve">Page </w:t>
            </w:r>
            <w:r w:rsidR="00B8078E">
              <w:t>1</w:t>
            </w:r>
            <w:r>
              <w:t xml:space="preserve">, line </w:t>
            </w:r>
            <w:r w:rsidR="00B8078E">
              <w:t>2</w:t>
            </w:r>
          </w:p>
        </w:tc>
      </w:tr>
      <w:tr w:rsidR="00B16855" w:rsidRPr="00FD6E06" w14:paraId="4BDA25AC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80189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FC29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b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8917E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24DA3" w14:textId="0E21A27B" w:rsidR="00B16855" w:rsidRPr="00FD6E06" w:rsidRDefault="00B8078E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94F44" w14:textId="0D5F6E51" w:rsidR="00B16855" w:rsidRPr="00FD6E06" w:rsidRDefault="00B8078E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2B082" w14:textId="567D4A86" w:rsidR="00B16855" w:rsidRDefault="00B8078E" w:rsidP="00B16855">
            <w:pPr>
              <w:pStyle w:val="TableParagraph"/>
              <w:spacing w:before="16"/>
              <w:ind w:left="116"/>
            </w:pPr>
            <w:r>
              <w:t>NA</w:t>
            </w:r>
          </w:p>
        </w:tc>
      </w:tr>
      <w:tr w:rsidR="00B16855" w:rsidRPr="00FD6E06" w14:paraId="55001005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4050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20408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2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197F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008F8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4DFF2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01630" w14:textId="6B05EBBA" w:rsidR="00B16855" w:rsidRDefault="00B8078E" w:rsidP="00B16855">
            <w:pPr>
              <w:pStyle w:val="TableParagraph"/>
              <w:ind w:left="116"/>
            </w:pPr>
            <w:r>
              <w:t>Page 5, line 8</w:t>
            </w:r>
          </w:p>
        </w:tc>
      </w:tr>
      <w:tr w:rsidR="00B16855" w:rsidRPr="00FD6E06" w14:paraId="2D6F7AC8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36ED2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</w:tr>
      <w:tr w:rsidR="00B16855" w:rsidRPr="00FD6E06" w14:paraId="754CA748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6145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609BE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3a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09F3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87E49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17BAE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28ECA" w14:textId="341F817E" w:rsidR="00B16855" w:rsidRDefault="00B16855" w:rsidP="00B16855">
            <w:pPr>
              <w:pStyle w:val="TableParagraph"/>
              <w:spacing w:before="16" w:line="242" w:lineRule="auto"/>
              <w:ind w:left="116"/>
              <w:rPr>
                <w:sz w:val="18"/>
              </w:rPr>
            </w:pPr>
            <w:r>
              <w:t>Page</w:t>
            </w:r>
            <w:r w:rsidR="00B8078E">
              <w:t xml:space="preserve"> 1</w:t>
            </w:r>
          </w:p>
        </w:tc>
      </w:tr>
      <w:tr w:rsidR="00B16855" w:rsidRPr="00FD6E06" w14:paraId="5943FE62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A757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7FBF7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3b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A080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1B69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6FA2D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86E16" w14:textId="7D6A895A" w:rsidR="00B16855" w:rsidRPr="00B16855" w:rsidRDefault="00B16855" w:rsidP="00B16855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 w:rsidRPr="00B16855">
              <w:rPr>
                <w:rFonts w:eastAsia="Times New Roman" w:cs="Times New Roman"/>
                <w:szCs w:val="20"/>
                <w:lang w:eastAsia="en-GB"/>
              </w:rPr>
              <w:t>Page</w:t>
            </w:r>
            <w:r w:rsidR="00B8078E">
              <w:rPr>
                <w:rFonts w:eastAsia="Times New Roman" w:cs="Times New Roman"/>
                <w:szCs w:val="20"/>
                <w:lang w:eastAsia="en-GB"/>
              </w:rPr>
              <w:t xml:space="preserve"> 15, line 10</w:t>
            </w:r>
          </w:p>
        </w:tc>
      </w:tr>
      <w:tr w:rsidR="00266E3E" w:rsidRPr="00FD6E06" w14:paraId="7D8CBA18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2DEE1" w14:textId="77777777" w:rsidR="00266E3E" w:rsidRPr="00FD6E06" w:rsidRDefault="00266E3E" w:rsidP="00266E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D1915" w14:textId="77777777" w:rsidR="00266E3E" w:rsidRPr="00FD6E06" w:rsidRDefault="00266E3E" w:rsidP="00266E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4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80F13" w14:textId="77777777" w:rsidR="00266E3E" w:rsidRPr="00FD6E06" w:rsidRDefault="00266E3E" w:rsidP="00266E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71A94" w14:textId="330CEAAD" w:rsidR="00266E3E" w:rsidRPr="00FD6E06" w:rsidRDefault="00266E3E" w:rsidP="00266E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36EF7" w14:textId="77777777" w:rsidR="00266E3E" w:rsidRPr="00FD6E06" w:rsidRDefault="00266E3E" w:rsidP="00266E3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4D357" w14:textId="1DE5BFF9" w:rsidR="00266E3E" w:rsidRPr="00FD6E06" w:rsidRDefault="00266E3E" w:rsidP="00266E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16855">
              <w:rPr>
                <w:rFonts w:eastAsia="Times New Roman" w:cs="Times New Roman"/>
                <w:szCs w:val="20"/>
                <w:lang w:eastAsia="en-GB"/>
              </w:rPr>
              <w:t>Page 1</w:t>
            </w:r>
            <w:r w:rsidR="00B8078E">
              <w:rPr>
                <w:rFonts w:eastAsia="Times New Roman" w:cs="Times New Roman"/>
                <w:szCs w:val="20"/>
                <w:lang w:eastAsia="en-GB"/>
              </w:rPr>
              <w:t>3</w:t>
            </w:r>
            <w:r w:rsidRPr="00B16855">
              <w:rPr>
                <w:rFonts w:eastAsia="Times New Roman" w:cs="Times New Roman"/>
                <w:szCs w:val="20"/>
                <w:lang w:eastAsia="en-GB"/>
              </w:rPr>
              <w:t xml:space="preserve">, </w:t>
            </w:r>
            <w:r>
              <w:rPr>
                <w:rFonts w:eastAsia="Times New Roman" w:cs="Times New Roman"/>
                <w:szCs w:val="20"/>
                <w:lang w:eastAsia="en-GB"/>
              </w:rPr>
              <w:t xml:space="preserve">line </w:t>
            </w:r>
            <w:r w:rsidR="00B8078E">
              <w:rPr>
                <w:rFonts w:eastAsia="Times New Roman" w:cs="Times New Roman"/>
                <w:szCs w:val="20"/>
                <w:lang w:eastAsia="en-GB"/>
              </w:rPr>
              <w:t>12</w:t>
            </w:r>
          </w:p>
        </w:tc>
      </w:tr>
      <w:tr w:rsidR="00B16855" w:rsidRPr="00FD6E06" w14:paraId="27635CCA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C36E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</w:tr>
      <w:tr w:rsidR="00B16855" w:rsidRPr="00FD6E06" w14:paraId="11D9EF2B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B8A8D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EFC8B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5a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B389D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7A9E3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D54E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F5AC4" w14:textId="445309FE" w:rsidR="00B16855" w:rsidRPr="00B16855" w:rsidRDefault="00B16855" w:rsidP="00B16855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 w:rsidRPr="00B16855">
              <w:rPr>
                <w:rFonts w:eastAsia="Times New Roman" w:cs="Times New Roman"/>
                <w:szCs w:val="20"/>
                <w:lang w:eastAsia="en-GB"/>
              </w:rPr>
              <w:t xml:space="preserve">Page </w:t>
            </w:r>
            <w:r w:rsidR="004B4A02">
              <w:rPr>
                <w:rFonts w:eastAsia="Times New Roman" w:cs="Times New Roman"/>
                <w:szCs w:val="20"/>
                <w:lang w:eastAsia="en-GB"/>
              </w:rPr>
              <w:t>15</w:t>
            </w:r>
            <w:r w:rsidRPr="00B16855">
              <w:rPr>
                <w:rFonts w:eastAsia="Times New Roman" w:cs="Times New Roman"/>
                <w:szCs w:val="20"/>
                <w:lang w:eastAsia="en-GB"/>
              </w:rPr>
              <w:t xml:space="preserve">, </w:t>
            </w:r>
            <w:r>
              <w:rPr>
                <w:rFonts w:eastAsia="Times New Roman" w:cs="Times New Roman"/>
                <w:szCs w:val="20"/>
                <w:lang w:eastAsia="en-GB"/>
              </w:rPr>
              <w:t>line 1</w:t>
            </w:r>
            <w:r w:rsidR="00420C10">
              <w:rPr>
                <w:rFonts w:eastAsia="Times New Roman" w:cs="Times New Roman"/>
                <w:szCs w:val="20"/>
                <w:lang w:eastAsia="en-GB"/>
              </w:rPr>
              <w:t>9</w:t>
            </w:r>
          </w:p>
        </w:tc>
      </w:tr>
      <w:tr w:rsidR="00B16855" w:rsidRPr="00FD6E06" w14:paraId="37A7FD83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8EF8D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AF78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5b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5A5F7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CE4FA" w14:textId="0CEA2486" w:rsidR="00B16855" w:rsidRPr="00FD6E06" w:rsidRDefault="004B4A02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9190D" w14:textId="00B0581D" w:rsidR="00B16855" w:rsidRPr="00FD6E06" w:rsidRDefault="004B4A02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2AD1C" w14:textId="2B6DC274" w:rsidR="00B16855" w:rsidRPr="00B16855" w:rsidRDefault="004B4A02" w:rsidP="00B16855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/>
                <w:szCs w:val="20"/>
                <w:lang w:eastAsia="en-GB"/>
              </w:rPr>
              <w:t>NA</w:t>
            </w:r>
          </w:p>
        </w:tc>
      </w:tr>
      <w:tr w:rsidR="00B16855" w:rsidRPr="00FD6E06" w14:paraId="17EAA561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56B79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8D57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5c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27EF7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D94CE" w14:textId="621B5CD9" w:rsidR="00B16855" w:rsidRPr="00FD6E06" w:rsidRDefault="004B4A02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2A331" w14:textId="4DF7BA01" w:rsidR="00B16855" w:rsidRPr="00FD6E06" w:rsidRDefault="004B4A02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B4820" w14:textId="514030E4" w:rsidR="00B16855" w:rsidRPr="00B16855" w:rsidRDefault="004B4A02" w:rsidP="00B16855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>
              <w:rPr>
                <w:rFonts w:eastAsia="Times New Roman" w:cs="Times New Roman"/>
                <w:szCs w:val="20"/>
                <w:lang w:eastAsia="en-GB"/>
              </w:rPr>
              <w:t>NA</w:t>
            </w:r>
          </w:p>
        </w:tc>
      </w:tr>
      <w:tr w:rsidR="00B16855" w:rsidRPr="00FD6E06" w14:paraId="20826ECE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D74518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</w:tr>
      <w:tr w:rsidR="00B16855" w:rsidRPr="00FD6E06" w14:paraId="43813996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19A72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ED77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6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BBD3B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7363C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85F4F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D31EE" w14:textId="202A71B6" w:rsidR="00B16855" w:rsidRDefault="00B16855" w:rsidP="00B16855">
            <w:pPr>
              <w:pStyle w:val="TableParagraph"/>
              <w:ind w:left="116"/>
            </w:pPr>
            <w:r>
              <w:t xml:space="preserve">Pages </w:t>
            </w:r>
            <w:r w:rsidR="004C5AA4">
              <w:t>3-5</w:t>
            </w:r>
          </w:p>
        </w:tc>
      </w:tr>
      <w:tr w:rsidR="00B16855" w:rsidRPr="00FD6E06" w14:paraId="56872261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B019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867E7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7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6DA49" w14:textId="77777777" w:rsidR="00B16855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22312CC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F13A0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0B259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6D646" w14:textId="3624EFC8" w:rsidR="00B16855" w:rsidRDefault="00B16855" w:rsidP="00B16855">
            <w:pPr>
              <w:pStyle w:val="TableParagraph"/>
              <w:spacing w:before="10" w:line="242" w:lineRule="auto"/>
              <w:ind w:left="116"/>
            </w:pPr>
            <w:r>
              <w:t xml:space="preserve">Page </w:t>
            </w:r>
            <w:r w:rsidR="004C5AA4">
              <w:t>4</w:t>
            </w:r>
            <w:r>
              <w:t xml:space="preserve">, line </w:t>
            </w:r>
            <w:r w:rsidR="004C5AA4">
              <w:t>13</w:t>
            </w:r>
          </w:p>
        </w:tc>
      </w:tr>
      <w:tr w:rsidR="00B16855" w:rsidRPr="00FD6E06" w14:paraId="1A3593EB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93ED31C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</w:tr>
      <w:tr w:rsidR="00B16855" w:rsidRPr="00FD6E06" w14:paraId="60AC7690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8616F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EA89A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8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70E83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4870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C6C9C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F7371" w14:textId="254280EB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t xml:space="preserve">Page </w:t>
            </w:r>
            <w:r w:rsidR="004C5AA4">
              <w:t>5</w:t>
            </w:r>
            <w:r>
              <w:t xml:space="preserve">, line </w:t>
            </w:r>
            <w:r w:rsidR="004C5AA4">
              <w:t>9</w:t>
            </w:r>
          </w:p>
        </w:tc>
      </w:tr>
      <w:tr w:rsidR="00B16855" w:rsidRPr="00FD6E06" w14:paraId="521370FD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D5B36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10BD8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9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04684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E291F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C44C8" w14:textId="77777777" w:rsidR="00B16855" w:rsidRPr="00FD6E06" w:rsidRDefault="00B16855" w:rsidP="00B168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7812D" w14:textId="74A2BA7F" w:rsidR="00B16855" w:rsidRPr="00FD6E06" w:rsidRDefault="00B16855" w:rsidP="00B168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t>Page 7, line 1</w:t>
            </w:r>
            <w:r w:rsidR="004C5AA4">
              <w:t>9</w:t>
            </w:r>
          </w:p>
        </w:tc>
      </w:tr>
      <w:tr w:rsidR="001657EE" w:rsidRPr="00FD6E06" w14:paraId="7344C6A6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28B5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8D5A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0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A7A2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E2E39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00FA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67149" w14:textId="531D3B79" w:rsidR="001657EE" w:rsidRDefault="001657EE" w:rsidP="001657EE">
            <w:pPr>
              <w:pStyle w:val="TableParagraph"/>
              <w:spacing w:before="10" w:line="242" w:lineRule="auto"/>
              <w:ind w:left="0"/>
            </w:pPr>
            <w:r>
              <w:t xml:space="preserve">Page </w:t>
            </w:r>
            <w:r w:rsidR="004C5AA4">
              <w:t>8</w:t>
            </w:r>
            <w:r>
              <w:t xml:space="preserve">, line </w:t>
            </w:r>
            <w:r w:rsidR="004C5AA4">
              <w:t>3</w:t>
            </w:r>
            <w:r>
              <w:t>; Additional file 2</w:t>
            </w:r>
          </w:p>
        </w:tc>
      </w:tr>
      <w:tr w:rsidR="001657EE" w:rsidRPr="00FD6E06" w14:paraId="142E5291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5B2E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Cs w:val="20"/>
                <w:lang w:eastAsia="en-GB"/>
              </w:rPr>
              <w:t xml:space="preserve"> </w:t>
            </w:r>
          </w:p>
        </w:tc>
      </w:tr>
      <w:tr w:rsidR="001657EE" w:rsidRPr="00FD6E06" w14:paraId="2726AB82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2530D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8F369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1a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EED3E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04527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9DD01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306886" w14:textId="1AD13FD4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 w:rsidRPr="001657EE">
              <w:rPr>
                <w:rFonts w:cs="Times New Roman"/>
                <w:szCs w:val="20"/>
              </w:rPr>
              <w:t xml:space="preserve">Page </w:t>
            </w:r>
            <w:r w:rsidR="00F62A47">
              <w:rPr>
                <w:rFonts w:cs="Times New Roman"/>
                <w:szCs w:val="20"/>
              </w:rPr>
              <w:t>9</w:t>
            </w:r>
            <w:r w:rsidRPr="001657EE">
              <w:rPr>
                <w:rFonts w:cs="Times New Roman"/>
                <w:szCs w:val="20"/>
              </w:rPr>
              <w:t xml:space="preserve">, line </w:t>
            </w:r>
            <w:r w:rsidR="00F62A47">
              <w:rPr>
                <w:rFonts w:cs="Times New Roman"/>
                <w:szCs w:val="20"/>
              </w:rPr>
              <w:t>2</w:t>
            </w:r>
          </w:p>
        </w:tc>
      </w:tr>
      <w:tr w:rsidR="001657EE" w:rsidRPr="00FD6E06" w14:paraId="77EFE59E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E5101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63E60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1b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3A665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32909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A2EE3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59488" w14:textId="1B7E1178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657EE">
              <w:rPr>
                <w:rFonts w:eastAsia="Times New Roman" w:cs="Times New Roman"/>
                <w:lang w:val="en-CA" w:eastAsia="en-CA" w:bidi="en-CA"/>
              </w:rPr>
              <w:t xml:space="preserve">Page </w:t>
            </w:r>
            <w:r w:rsidR="00F62A47">
              <w:rPr>
                <w:rFonts w:eastAsia="Times New Roman" w:cs="Times New Roman"/>
                <w:lang w:val="en-CA" w:eastAsia="en-CA" w:bidi="en-CA"/>
              </w:rPr>
              <w:t>9</w:t>
            </w:r>
            <w:r w:rsidRPr="001657EE">
              <w:rPr>
                <w:rFonts w:eastAsia="Times New Roman" w:cs="Times New Roman"/>
                <w:lang w:val="en-CA" w:eastAsia="en-CA" w:bidi="en-CA"/>
              </w:rPr>
              <w:t xml:space="preserve">, line </w:t>
            </w:r>
            <w:r w:rsidR="00F62A47">
              <w:rPr>
                <w:rFonts w:eastAsia="Times New Roman" w:cs="Times New Roman"/>
                <w:lang w:val="en-CA" w:eastAsia="en-CA" w:bidi="en-CA"/>
              </w:rPr>
              <w:t>7</w:t>
            </w:r>
          </w:p>
        </w:tc>
      </w:tr>
      <w:tr w:rsidR="001657EE" w:rsidRPr="00FD6E06" w14:paraId="2FF38AE0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8D1C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501BC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1c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04A7D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651F0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22453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87093" w14:textId="27F1BD51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 w:rsidRPr="001657EE">
              <w:rPr>
                <w:rFonts w:cs="Times New Roman"/>
              </w:rPr>
              <w:t xml:space="preserve">Page </w:t>
            </w:r>
            <w:r w:rsidR="00F62A47">
              <w:rPr>
                <w:rFonts w:cs="Times New Roman"/>
              </w:rPr>
              <w:t>10</w:t>
            </w:r>
            <w:r w:rsidRPr="001657EE">
              <w:rPr>
                <w:rFonts w:cs="Times New Roman"/>
              </w:rPr>
              <w:t xml:space="preserve">, line </w:t>
            </w:r>
            <w:r w:rsidR="00F62A47">
              <w:rPr>
                <w:rFonts w:cs="Times New Roman"/>
              </w:rPr>
              <w:t>3</w:t>
            </w:r>
          </w:p>
        </w:tc>
      </w:tr>
      <w:tr w:rsidR="001657EE" w:rsidRPr="00FD6E06" w14:paraId="1388CF08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37430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D33D9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2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AE094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651F4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2BC5C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0CA2C" w14:textId="77DACE3E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>
              <w:t xml:space="preserve">Page </w:t>
            </w:r>
            <w:r w:rsidR="00F62A47">
              <w:t>10</w:t>
            </w:r>
            <w:r>
              <w:t>, line 1</w:t>
            </w:r>
            <w:r w:rsidR="00F62A47">
              <w:t>0</w:t>
            </w:r>
          </w:p>
        </w:tc>
      </w:tr>
      <w:tr w:rsidR="001657EE" w:rsidRPr="00FD6E06" w14:paraId="12A09DE3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B1F9B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82B8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3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B29B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D6259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2C1A1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B1A66" w14:textId="18407A59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>
              <w:t xml:space="preserve">Page </w:t>
            </w:r>
            <w:r w:rsidR="00F62A47">
              <w:t>6</w:t>
            </w:r>
            <w:r>
              <w:t xml:space="preserve">, line </w:t>
            </w:r>
            <w:r w:rsidR="00F62A47">
              <w:t>16</w:t>
            </w:r>
          </w:p>
        </w:tc>
      </w:tr>
      <w:tr w:rsidR="001657EE" w:rsidRPr="00FD6E06" w14:paraId="3DE81DF7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5D758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3288E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4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7A468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AF4F0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355C8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EB524" w14:textId="7DDF45C2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>
              <w:t xml:space="preserve">Page </w:t>
            </w:r>
            <w:r w:rsidR="00F62A47">
              <w:t>11</w:t>
            </w:r>
            <w:r>
              <w:t xml:space="preserve">, line </w:t>
            </w:r>
            <w:r w:rsidR="00F62A47">
              <w:t>1</w:t>
            </w:r>
          </w:p>
        </w:tc>
      </w:tr>
      <w:tr w:rsidR="001657EE" w:rsidRPr="00FD6E06" w14:paraId="7C8DD98A" w14:textId="77777777" w:rsidTr="00266E3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25830" w14:textId="77777777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b/>
                <w:bCs/>
                <w:szCs w:val="20"/>
                <w:lang w:eastAsia="en-GB"/>
              </w:rPr>
            </w:pPr>
            <w:r w:rsidRPr="001657EE">
              <w:rPr>
                <w:rFonts w:eastAsia="Times New Roman" w:cs="Times New Roman"/>
                <w:b/>
                <w:bCs/>
                <w:i/>
                <w:szCs w:val="20"/>
                <w:lang w:eastAsia="en-GB"/>
              </w:rPr>
              <w:t>DATA</w:t>
            </w:r>
          </w:p>
        </w:tc>
      </w:tr>
      <w:tr w:rsidR="001657EE" w:rsidRPr="00FD6E06" w14:paraId="5E645FF7" w14:textId="77777777" w:rsidTr="00266E3E">
        <w:trPr>
          <w:tblCellSpacing w:w="15" w:type="dxa"/>
        </w:trPr>
        <w:tc>
          <w:tcPr>
            <w:tcW w:w="231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F747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52598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5a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022EB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85E06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BDF0D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8CB84" w14:textId="5B0F0348" w:rsidR="001657EE" w:rsidRDefault="001657EE" w:rsidP="001657EE">
            <w:pPr>
              <w:pStyle w:val="TableParagraph"/>
              <w:spacing w:before="14"/>
            </w:pPr>
            <w:r>
              <w:t>Page</w:t>
            </w:r>
            <w:r w:rsidR="00F62A47">
              <w:t xml:space="preserve"> 11, line 8</w:t>
            </w:r>
            <w:r>
              <w:t xml:space="preserve"> </w:t>
            </w:r>
          </w:p>
        </w:tc>
      </w:tr>
      <w:tr w:rsidR="001657EE" w:rsidRPr="00FD6E06" w14:paraId="442AA51B" w14:textId="77777777" w:rsidTr="00266E3E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27ED7" w14:textId="77777777" w:rsidR="001657EE" w:rsidRPr="00FD6E06" w:rsidRDefault="001657EE" w:rsidP="001657EE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8DE76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5b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B4556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, Kendall’s tau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FC072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6A4D7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E9443" w14:textId="392E55A1" w:rsidR="001657EE" w:rsidRPr="001657EE" w:rsidRDefault="001657EE" w:rsidP="001657EE">
            <w:pPr>
              <w:pStyle w:val="TableParagraph"/>
              <w:spacing w:before="15" w:line="242" w:lineRule="auto"/>
              <w:ind w:right="-8"/>
            </w:pPr>
            <w:r>
              <w:t xml:space="preserve">Page </w:t>
            </w:r>
            <w:r w:rsidR="00F62A47">
              <w:t>11</w:t>
            </w:r>
            <w:r>
              <w:t>, line</w:t>
            </w:r>
            <w:r w:rsidR="00F62A47">
              <w:t xml:space="preserve"> 8</w:t>
            </w:r>
          </w:p>
        </w:tc>
      </w:tr>
      <w:tr w:rsidR="001657EE" w:rsidRPr="00FD6E06" w14:paraId="0AD37956" w14:textId="77777777" w:rsidTr="00266E3E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CE3B0" w14:textId="77777777" w:rsidR="001657EE" w:rsidRPr="00FD6E06" w:rsidRDefault="001657EE" w:rsidP="001657EE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7997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5c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79C30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FA020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EB86D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60E68" w14:textId="2C8A3A53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>
              <w:t>Page</w:t>
            </w:r>
            <w:r w:rsidR="00F62A47">
              <w:t xml:space="preserve"> 12, line 9</w:t>
            </w:r>
          </w:p>
        </w:tc>
      </w:tr>
      <w:tr w:rsidR="001657EE" w:rsidRPr="00FD6E06" w14:paraId="3A9C4494" w14:textId="77777777" w:rsidTr="00266E3E">
        <w:trPr>
          <w:tblCellSpacing w:w="15" w:type="dxa"/>
        </w:trPr>
        <w:tc>
          <w:tcPr>
            <w:tcW w:w="231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28BA4" w14:textId="77777777" w:rsidR="001657EE" w:rsidRPr="00FD6E06" w:rsidRDefault="001657EE" w:rsidP="001657EE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403A6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5d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CAE87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045DD" w14:textId="6D46E684" w:rsidR="001657EE" w:rsidRPr="00FD6E06" w:rsidRDefault="00F62A47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4FA6F" w14:textId="13AE9E13" w:rsidR="001657EE" w:rsidRPr="00FD6E06" w:rsidRDefault="00F62A47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87BA5" w14:textId="534CEF91" w:rsidR="001657EE" w:rsidRDefault="00F62A47" w:rsidP="001657EE">
            <w:pPr>
              <w:pStyle w:val="TableParagraph"/>
              <w:spacing w:before="16"/>
            </w:pPr>
            <w:r>
              <w:t>NA</w:t>
            </w:r>
          </w:p>
        </w:tc>
      </w:tr>
      <w:tr w:rsidR="001657EE" w:rsidRPr="00FD6E06" w14:paraId="56DB55B5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FC13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49148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6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64E5F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97CD5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6EDEA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211A1" w14:textId="6FB61D60" w:rsidR="001657EE" w:rsidRPr="001657EE" w:rsidRDefault="001657EE" w:rsidP="001657EE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Cs w:val="20"/>
                <w:lang w:eastAsia="en-GB"/>
              </w:rPr>
            </w:pPr>
            <w:r>
              <w:t xml:space="preserve">Page </w:t>
            </w:r>
            <w:r w:rsidR="00F62A47">
              <w:t>12</w:t>
            </w:r>
            <w:r>
              <w:t xml:space="preserve">, line </w:t>
            </w:r>
            <w:r w:rsidR="00F62A47">
              <w:t>16</w:t>
            </w:r>
          </w:p>
        </w:tc>
      </w:tr>
      <w:tr w:rsidR="001657EE" w:rsidRPr="00FD6E06" w14:paraId="1FB0AD1A" w14:textId="77777777" w:rsidTr="00266E3E">
        <w:trPr>
          <w:tblCellSpacing w:w="15" w:type="dxa"/>
        </w:trPr>
        <w:tc>
          <w:tcPr>
            <w:tcW w:w="23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3E349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33BE3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17</w:t>
            </w:r>
          </w:p>
        </w:tc>
        <w:tc>
          <w:tcPr>
            <w:tcW w:w="87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D6188" w14:textId="77777777" w:rsidR="001657EE" w:rsidRPr="00FD6E06" w:rsidRDefault="001657EE" w:rsidP="00165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3982A" w14:textId="10BF9B98" w:rsidR="001657EE" w:rsidRPr="00FD6E06" w:rsidRDefault="00F62A47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1638A" w14:textId="4D45E61D" w:rsidR="001657EE" w:rsidRPr="00FD6E06" w:rsidRDefault="00F62A47" w:rsidP="001657E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717EA">
              <w:rPr>
                <w:sz w:val="24"/>
                <w:szCs w:val="24"/>
              </w:rPr>
            </w:r>
            <w:r w:rsidR="007717E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48EA2" w14:textId="7A53BA73" w:rsidR="001657EE" w:rsidRPr="001657EE" w:rsidRDefault="00F62A47" w:rsidP="001657EE">
            <w:pPr>
              <w:pStyle w:val="TableParagraph"/>
            </w:pPr>
            <w:r>
              <w:t xml:space="preserve">Page </w:t>
            </w:r>
            <w:r w:rsidR="00364703">
              <w:t>9, line 20</w:t>
            </w:r>
          </w:p>
        </w:tc>
      </w:tr>
    </w:tbl>
    <w:p w14:paraId="57ED8686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AEF61" w14:textId="77777777" w:rsidR="007717EA" w:rsidRDefault="007717EA" w:rsidP="00FD6E06">
      <w:pPr>
        <w:spacing w:after="0" w:line="240" w:lineRule="auto"/>
      </w:pPr>
      <w:r>
        <w:separator/>
      </w:r>
    </w:p>
  </w:endnote>
  <w:endnote w:type="continuationSeparator" w:id="0">
    <w:p w14:paraId="51C8EA2B" w14:textId="77777777" w:rsidR="007717EA" w:rsidRDefault="007717E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98DD44" w14:textId="77777777" w:rsidR="00B16855" w:rsidRDefault="00B16855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2E877E4F" wp14:editId="1F05580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7B8A84" w14:textId="77777777" w:rsidR="007717EA" w:rsidRDefault="007717EA" w:rsidP="00FD6E06">
      <w:pPr>
        <w:spacing w:after="0" w:line="240" w:lineRule="auto"/>
      </w:pPr>
      <w:r>
        <w:separator/>
      </w:r>
    </w:p>
  </w:footnote>
  <w:footnote w:type="continuationSeparator" w:id="0">
    <w:p w14:paraId="3FF90C07" w14:textId="77777777" w:rsidR="007717EA" w:rsidRDefault="007717E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F3BBA5" w14:textId="77777777" w:rsidR="00B16855" w:rsidRDefault="00B1685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6CA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472A566" w14:textId="77777777" w:rsidR="00B16855" w:rsidRDefault="00B168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26CA7"/>
    <w:rsid w:val="001657EE"/>
    <w:rsid w:val="001E4CA1"/>
    <w:rsid w:val="002253F7"/>
    <w:rsid w:val="00266E3E"/>
    <w:rsid w:val="00364703"/>
    <w:rsid w:val="00420C10"/>
    <w:rsid w:val="00474025"/>
    <w:rsid w:val="004B4A02"/>
    <w:rsid w:val="004C5AA4"/>
    <w:rsid w:val="00664936"/>
    <w:rsid w:val="0068643A"/>
    <w:rsid w:val="00750A0E"/>
    <w:rsid w:val="007717EA"/>
    <w:rsid w:val="007924AC"/>
    <w:rsid w:val="008471CC"/>
    <w:rsid w:val="009B20D2"/>
    <w:rsid w:val="009B34B8"/>
    <w:rsid w:val="00A0782F"/>
    <w:rsid w:val="00AE35A5"/>
    <w:rsid w:val="00B16855"/>
    <w:rsid w:val="00B567D4"/>
    <w:rsid w:val="00B575FB"/>
    <w:rsid w:val="00B8078E"/>
    <w:rsid w:val="00BB4AE3"/>
    <w:rsid w:val="00CA6DD4"/>
    <w:rsid w:val="00CD19C3"/>
    <w:rsid w:val="00D464FA"/>
    <w:rsid w:val="00DD7BC6"/>
    <w:rsid w:val="00EE17D5"/>
    <w:rsid w:val="00F211D2"/>
    <w:rsid w:val="00F62A47"/>
    <w:rsid w:val="00F901FE"/>
    <w:rsid w:val="00FA645D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627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B16855"/>
    <w:pPr>
      <w:widowControl w:val="0"/>
      <w:autoSpaceDE w:val="0"/>
      <w:autoSpaceDN w:val="0"/>
      <w:spacing w:before="12" w:after="0" w:line="240" w:lineRule="auto"/>
      <w:ind w:left="24"/>
    </w:pPr>
    <w:rPr>
      <w:rFonts w:eastAsia="Times New Roman" w:cs="Times New Roman"/>
      <w:lang w:val="en-CA" w:eastAsia="en-CA" w:bidi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B16855"/>
    <w:pPr>
      <w:widowControl w:val="0"/>
      <w:autoSpaceDE w:val="0"/>
      <w:autoSpaceDN w:val="0"/>
      <w:spacing w:before="12" w:after="0" w:line="240" w:lineRule="auto"/>
      <w:ind w:left="24"/>
    </w:pPr>
    <w:rPr>
      <w:rFonts w:eastAsia="Times New Roman" w:cs="Times New Roman"/>
      <w:lang w:val="en-CA" w:eastAsia="en-CA" w:bidi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9</Words>
  <Characters>501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avid Allan</cp:lastModifiedBy>
  <cp:revision>2</cp:revision>
  <dcterms:created xsi:type="dcterms:W3CDTF">2021-08-26T16:09:00Z</dcterms:created>
  <dcterms:modified xsi:type="dcterms:W3CDTF">2021-08-26T16:09:00Z</dcterms:modified>
</cp:coreProperties>
</file>